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>Table S1. Clinical characters of HTAP</w:t>
      </w:r>
    </w:p>
    <w:p>
      <w:pPr>
        <w:pStyle w:val="Normal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276"/>
        <w:gridCol w:w="850"/>
        <w:gridCol w:w="1418"/>
      </w:tblGrid>
      <w:tr>
        <w:trPr>
          <w:trHeight w:val="634" w:hRule="atLeast"/>
        </w:trPr>
        <w:tc>
          <w:tcPr>
            <w:tcW w:w="71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080" w:hanging="208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SAP          SAP          P-Value    Reference  value  </w:t>
            </w:r>
          </w:p>
          <w:p>
            <w:pPr>
              <w:pStyle w:val="Normal"/>
              <w:ind w:firstLine="26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(n=43)         (n=36)          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der   Mal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(year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74±1.3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28 ±1.5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G(mmol/l)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5±0.9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7 ±2.3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lt;0.0001  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-1.6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4 ±0.7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8 ±1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-5.9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++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80±0.08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5±0.11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2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BG (mmol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23 ±0.5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1 ±1.1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-6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um AMY (IU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.3 ±23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1.7 ±31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-10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S (IU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1 ±19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6.3 ±21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6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y-Ⅱ(ng/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77±15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.58±19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±0.1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(IU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2 ±12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60 ±16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-64 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T (IU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40 ±18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38 ±23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4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B (g/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2 ±1.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64 ±2.335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-5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6(pg/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.08±10.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0.6±12.89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9±12.5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β(pg/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22 ±0.1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80 ±0.26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17±0.04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T(ng/ml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±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5±1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gan fail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gt;48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ear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ung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idne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tality rate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(0/4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4/3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*All data were presented with Mean ± SEM, differences between MSAP and SAP means with P values &lt;0.05 were regarded as being statistically significant.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720" w:right="720" w:gutter="0" w:header="720" w:top="776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1:44:00Z</dcterms:created>
  <dc:creator>admin</dc:creator>
  <dc:description/>
  <cp:keywords/>
  <dc:language>en-US</dc:language>
  <cp:lastModifiedBy>afm</cp:lastModifiedBy>
  <dcterms:modified xsi:type="dcterms:W3CDTF">2014-10-03T09:35:00Z</dcterms:modified>
  <cp:revision>117</cp:revision>
  <dc:subject/>
  <dc:title>Table1</dc:title>
</cp:coreProperties>
</file>